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7C4270" w14:textId="5C8354F8" w:rsidR="00F56E70" w:rsidRPr="003D5BD8" w:rsidRDefault="00F56E70" w:rsidP="00247668">
      <w:pPr>
        <w:jc w:val="left"/>
      </w:pPr>
      <w:r w:rsidRPr="00213F8B">
        <w:rPr>
          <w:b/>
        </w:rPr>
        <w:t xml:space="preserve">Appendix </w:t>
      </w:r>
      <w:r>
        <w:rPr>
          <w:b/>
        </w:rPr>
        <w:t>2</w:t>
      </w:r>
      <w:r w:rsidRPr="00213F8B">
        <w:rPr>
          <w:b/>
        </w:rPr>
        <w:t>.</w:t>
      </w:r>
      <w:r>
        <w:t xml:space="preserve"> Survey questions</w:t>
      </w:r>
      <w:r w:rsidR="00586C3C">
        <w:t xml:space="preserve"> and response options</w:t>
      </w:r>
    </w:p>
    <w:tbl>
      <w:tblPr>
        <w:tblStyle w:val="PlainTable2"/>
        <w:tblW w:w="12960" w:type="dxa"/>
        <w:tblLook w:val="04A0" w:firstRow="1" w:lastRow="0" w:firstColumn="1" w:lastColumn="0" w:noHBand="0" w:noVBand="1"/>
      </w:tblPr>
      <w:tblGrid>
        <w:gridCol w:w="9360"/>
        <w:gridCol w:w="3600"/>
      </w:tblGrid>
      <w:tr w:rsidR="00247668" w:rsidRPr="00AE5C46" w14:paraId="58639003" w14:textId="77777777" w:rsidTr="00247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</w:tcPr>
          <w:p w14:paraId="72DFAF30" w14:textId="41BA071B" w:rsidR="00247668" w:rsidRPr="00214233" w:rsidRDefault="00247668" w:rsidP="00247668">
            <w:pPr>
              <w:jc w:val="left"/>
              <w:rPr>
                <w:lang w:val="en" w:eastAsia="sv-SE"/>
              </w:rPr>
            </w:pPr>
            <w:r>
              <w:rPr>
                <w:lang w:val="en" w:eastAsia="sv-SE"/>
              </w:rPr>
              <w:t>Questions</w:t>
            </w:r>
          </w:p>
        </w:tc>
        <w:tc>
          <w:tcPr>
            <w:tcW w:w="3600" w:type="dxa"/>
          </w:tcPr>
          <w:p w14:paraId="0A50CA0A" w14:textId="67B22D73" w:rsidR="00247668" w:rsidRPr="00214233" w:rsidRDefault="00247668" w:rsidP="002476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" w:eastAsia="sv-SE"/>
              </w:rPr>
            </w:pPr>
            <w:r>
              <w:rPr>
                <w:lang w:val="en" w:eastAsia="sv-SE"/>
              </w:rPr>
              <w:t>Response options</w:t>
            </w:r>
          </w:p>
        </w:tc>
      </w:tr>
      <w:tr w:rsidR="00247668" w:rsidRPr="00AE5C46" w14:paraId="4F1D4C0B" w14:textId="00A37239" w:rsidTr="0024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</w:tcPr>
          <w:p w14:paraId="5E0DB673" w14:textId="77777777" w:rsidR="00247668" w:rsidRPr="00AE5C46" w:rsidRDefault="00247668" w:rsidP="00247668">
            <w:pPr>
              <w:jc w:val="left"/>
              <w:rPr>
                <w:b w:val="0"/>
                <w:lang w:val="en" w:eastAsia="sv-SE"/>
              </w:rPr>
            </w:pPr>
            <w:r w:rsidRPr="00214233">
              <w:rPr>
                <w:b w:val="0"/>
                <w:lang w:val="en" w:eastAsia="sv-SE"/>
              </w:rPr>
              <w:t>1. Which age group do you belong to?</w:t>
            </w:r>
          </w:p>
        </w:tc>
        <w:tc>
          <w:tcPr>
            <w:tcW w:w="3600" w:type="dxa"/>
          </w:tcPr>
          <w:p w14:paraId="1961AC15" w14:textId="2FA3E53F" w:rsidR="00247668" w:rsidRPr="00214233" w:rsidRDefault="00247668" w:rsidP="002476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" w:eastAsia="sv-SE"/>
              </w:rPr>
            </w:pPr>
            <w:r w:rsidRPr="005762E8">
              <w:t>1 = 29 or younger</w:t>
            </w:r>
            <w:r w:rsidRPr="005762E8">
              <w:br/>
              <w:t>2 = 30-39</w:t>
            </w:r>
            <w:r w:rsidRPr="005762E8">
              <w:br/>
              <w:t>3 = 40-49</w:t>
            </w:r>
            <w:r w:rsidRPr="005762E8">
              <w:br/>
              <w:t>4 = 50-59</w:t>
            </w:r>
            <w:r w:rsidRPr="005762E8">
              <w:br/>
              <w:t>5 = 60 or older</w:t>
            </w:r>
          </w:p>
        </w:tc>
      </w:tr>
      <w:tr w:rsidR="00247668" w:rsidRPr="00247668" w14:paraId="096A924A" w14:textId="53135E05" w:rsidTr="0024766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</w:tcPr>
          <w:p w14:paraId="31FB1BE9" w14:textId="77777777" w:rsidR="00247668" w:rsidRPr="00AE5C46" w:rsidRDefault="00247668" w:rsidP="00247668">
            <w:pPr>
              <w:jc w:val="left"/>
              <w:rPr>
                <w:b w:val="0"/>
                <w:lang w:val="en" w:eastAsia="sv-SE"/>
              </w:rPr>
            </w:pPr>
            <w:r w:rsidRPr="00214233">
              <w:rPr>
                <w:b w:val="0"/>
                <w:lang w:val="en" w:eastAsia="sv-SE"/>
              </w:rPr>
              <w:t xml:space="preserve">2. </w:t>
            </w:r>
            <w:r>
              <w:rPr>
                <w:b w:val="0"/>
                <w:lang w:val="en" w:eastAsia="sv-SE"/>
              </w:rPr>
              <w:t>What is your sex?</w:t>
            </w:r>
          </w:p>
        </w:tc>
        <w:tc>
          <w:tcPr>
            <w:tcW w:w="3600" w:type="dxa"/>
          </w:tcPr>
          <w:p w14:paraId="290ADA98" w14:textId="002C0C38" w:rsidR="00247668" w:rsidRPr="00247668" w:rsidRDefault="00247668" w:rsidP="002476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>1 = Man</w:t>
            </w:r>
            <w:r w:rsidRPr="005762E8">
              <w:br/>
              <w:t>2 = Woman</w:t>
            </w:r>
            <w:r w:rsidRPr="005762E8">
              <w:br/>
              <w:t>3 = Other</w:t>
            </w:r>
            <w:r w:rsidRPr="005762E8">
              <w:br/>
              <w:t>4 = Prefer not to say</w:t>
            </w:r>
          </w:p>
        </w:tc>
      </w:tr>
      <w:tr w:rsidR="00247668" w:rsidRPr="00AE5C46" w14:paraId="7A8246FB" w14:textId="2070C340" w:rsidTr="0024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</w:tcPr>
          <w:p w14:paraId="587ACFC9" w14:textId="77777777" w:rsidR="00247668" w:rsidRPr="00214233" w:rsidRDefault="00247668" w:rsidP="00247668">
            <w:pPr>
              <w:jc w:val="left"/>
              <w:rPr>
                <w:b w:val="0"/>
                <w:lang w:eastAsia="sv-SE"/>
              </w:rPr>
            </w:pPr>
            <w:r w:rsidRPr="00214233">
              <w:rPr>
                <w:b w:val="0"/>
                <w:lang w:eastAsia="sv-SE"/>
              </w:rPr>
              <w:t xml:space="preserve">3. </w:t>
            </w:r>
            <w:r>
              <w:rPr>
                <w:b w:val="0"/>
                <w:lang w:eastAsia="sv-SE"/>
              </w:rPr>
              <w:t>I</w:t>
            </w:r>
            <w:r w:rsidRPr="00214233">
              <w:rPr>
                <w:b w:val="0"/>
                <w:lang w:eastAsia="sv-SE"/>
              </w:rPr>
              <w:t>ndicate your current professional role:</w:t>
            </w:r>
          </w:p>
        </w:tc>
        <w:tc>
          <w:tcPr>
            <w:tcW w:w="3600" w:type="dxa"/>
          </w:tcPr>
          <w:p w14:paraId="20FF3369" w14:textId="2D45FDFE" w:rsidR="00247668" w:rsidRPr="00247668" w:rsidRDefault="00247668" w:rsidP="002476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>1 = Manager (or equivalent role) at a health</w:t>
            </w:r>
            <w:r>
              <w:t>care</w:t>
            </w:r>
            <w:r w:rsidRPr="005762E8">
              <w:t xml:space="preserve"> center (or equivalent)</w:t>
            </w:r>
            <w:r w:rsidRPr="005762E8">
              <w:br/>
              <w:t>2 = Manager (or equivalent role) at a nursing home</w:t>
            </w:r>
            <w:r w:rsidRPr="005762E8">
              <w:br/>
              <w:t>3 = Physician responsible for a nursing home</w:t>
            </w:r>
            <w:r w:rsidRPr="005762E8">
              <w:br/>
              <w:t>4 = Nurse at a nursing home</w:t>
            </w:r>
          </w:p>
        </w:tc>
      </w:tr>
      <w:tr w:rsidR="00247668" w:rsidRPr="00247668" w14:paraId="15202508" w14:textId="79640FB8" w:rsidTr="0024766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</w:tcPr>
          <w:p w14:paraId="72E9F9C6" w14:textId="77777777" w:rsidR="00247668" w:rsidRPr="00AE5C46" w:rsidRDefault="00247668" w:rsidP="00247668">
            <w:pPr>
              <w:jc w:val="left"/>
              <w:rPr>
                <w:b w:val="0"/>
                <w:lang w:val="en" w:eastAsia="sv-SE"/>
              </w:rPr>
            </w:pPr>
            <w:r w:rsidRPr="00214233">
              <w:rPr>
                <w:b w:val="0"/>
                <w:lang w:val="en" w:eastAsia="sv-SE"/>
              </w:rPr>
              <w:t>4. How long have you been working in the professional role indicated above?</w:t>
            </w:r>
          </w:p>
        </w:tc>
        <w:tc>
          <w:tcPr>
            <w:tcW w:w="3600" w:type="dxa"/>
          </w:tcPr>
          <w:p w14:paraId="0EBBF81D" w14:textId="78B4232D" w:rsidR="00247668" w:rsidRPr="00247668" w:rsidRDefault="00247668" w:rsidP="002476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>1 = Less than a year</w:t>
            </w:r>
            <w:r w:rsidRPr="005762E8">
              <w:br/>
              <w:t>2 = Between 1-2 years</w:t>
            </w:r>
            <w:r w:rsidRPr="005762E8">
              <w:br/>
              <w:t>3 = Between 2-5 years</w:t>
            </w:r>
            <w:r w:rsidRPr="005762E8">
              <w:br/>
              <w:t>4 = More than five years</w:t>
            </w:r>
          </w:p>
        </w:tc>
      </w:tr>
      <w:tr w:rsidR="00247668" w:rsidRPr="00247668" w14:paraId="6D330CC0" w14:textId="5C2A2429" w:rsidTr="0024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</w:tcPr>
          <w:p w14:paraId="0D396060" w14:textId="77777777" w:rsidR="00247668" w:rsidRPr="00214233" w:rsidRDefault="00247668" w:rsidP="00247668">
            <w:pPr>
              <w:jc w:val="left"/>
              <w:rPr>
                <w:b w:val="0"/>
                <w:lang w:val="en" w:eastAsia="sv-SE"/>
              </w:rPr>
            </w:pPr>
            <w:r w:rsidRPr="00214233">
              <w:rPr>
                <w:b w:val="0"/>
                <w:lang w:val="en" w:eastAsia="sv-SE"/>
              </w:rPr>
              <w:t>5. How long have you been working at your current workplace?</w:t>
            </w:r>
          </w:p>
        </w:tc>
        <w:tc>
          <w:tcPr>
            <w:tcW w:w="3600" w:type="dxa"/>
          </w:tcPr>
          <w:p w14:paraId="57BA1880" w14:textId="3F8936D1" w:rsidR="00247668" w:rsidRPr="00247668" w:rsidRDefault="00247668" w:rsidP="002476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>1 = Less than a year</w:t>
            </w:r>
            <w:r w:rsidRPr="005762E8">
              <w:br/>
              <w:t>2 = Between 1-2 years</w:t>
            </w:r>
            <w:r w:rsidRPr="005762E8">
              <w:br/>
              <w:t>3 = Between 2-5 years</w:t>
            </w:r>
            <w:r w:rsidRPr="005762E8">
              <w:br/>
              <w:t>4 = More than five years</w:t>
            </w:r>
            <w:r w:rsidRPr="005762E8">
              <w:br/>
              <w:t>5 = Don't know</w:t>
            </w:r>
          </w:p>
        </w:tc>
      </w:tr>
      <w:tr w:rsidR="00247668" w:rsidRPr="00247668" w14:paraId="0E1C18ED" w14:textId="194ADE03" w:rsidTr="0024766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</w:tcPr>
          <w:p w14:paraId="5A7D25B3" w14:textId="77777777" w:rsidR="00247668" w:rsidRPr="00AE5C46" w:rsidRDefault="00247668" w:rsidP="00247668">
            <w:pPr>
              <w:jc w:val="left"/>
              <w:rPr>
                <w:b w:val="0"/>
                <w:lang w:val="en" w:eastAsia="sv-SE"/>
              </w:rPr>
            </w:pPr>
            <w:r w:rsidRPr="00214233">
              <w:rPr>
                <w:b w:val="0"/>
                <w:lang w:val="en" w:eastAsia="sv-SE"/>
              </w:rPr>
              <w:t xml:space="preserve">6. How do you </w:t>
            </w:r>
            <w:proofErr w:type="gramStart"/>
            <w:r w:rsidRPr="00214233">
              <w:rPr>
                <w:b w:val="0"/>
                <w:lang w:val="en" w:eastAsia="sv-SE"/>
              </w:rPr>
              <w:t>feel</w:t>
            </w:r>
            <w:proofErr w:type="gramEnd"/>
            <w:r w:rsidRPr="00214233">
              <w:rPr>
                <w:b w:val="0"/>
                <w:lang w:val="en" w:eastAsia="sv-SE"/>
              </w:rPr>
              <w:t xml:space="preserve"> the medical care coordination in eldercare works </w:t>
            </w:r>
            <w:proofErr w:type="gramStart"/>
            <w:r w:rsidRPr="00214233">
              <w:rPr>
                <w:b w:val="0"/>
                <w:lang w:val="en" w:eastAsia="sv-SE"/>
              </w:rPr>
              <w:t>at the moment</w:t>
            </w:r>
            <w:proofErr w:type="gramEnd"/>
            <w:r w:rsidRPr="00214233">
              <w:rPr>
                <w:b w:val="0"/>
                <w:lang w:val="en" w:eastAsia="sv-SE"/>
              </w:rPr>
              <w:t>?</w:t>
            </w:r>
          </w:p>
        </w:tc>
        <w:tc>
          <w:tcPr>
            <w:tcW w:w="3600" w:type="dxa"/>
          </w:tcPr>
          <w:p w14:paraId="6833E810" w14:textId="7F8234C8" w:rsidR="00247668" w:rsidRPr="00247668" w:rsidRDefault="00247668" w:rsidP="002476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>4 = Very good</w:t>
            </w:r>
            <w:r w:rsidRPr="005762E8">
              <w:br/>
              <w:t xml:space="preserve">3 = </w:t>
            </w:r>
            <w:proofErr w:type="gramStart"/>
            <w:r w:rsidRPr="005762E8">
              <w:t>Fairly good</w:t>
            </w:r>
            <w:proofErr w:type="gramEnd"/>
            <w:r w:rsidRPr="005762E8">
              <w:br/>
              <w:t>2 = Fairly poor</w:t>
            </w:r>
            <w:r w:rsidRPr="005762E8">
              <w:br/>
              <w:t>1 = Very poor</w:t>
            </w:r>
          </w:p>
        </w:tc>
      </w:tr>
      <w:tr w:rsidR="00247668" w:rsidRPr="00247668" w14:paraId="5C6F9965" w14:textId="2A5A98E3" w:rsidTr="0024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66F4E7DB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val="en" w:eastAsia="sv-SE"/>
              </w:rPr>
              <w:t xml:space="preserve">7.1 What is included in </w:t>
            </w:r>
            <w:r w:rsidRPr="00DC175A">
              <w:rPr>
                <w:b w:val="0"/>
              </w:rPr>
              <w:t xml:space="preserve">medical care coordination </w:t>
            </w:r>
            <w:r w:rsidRPr="00AE5C46">
              <w:rPr>
                <w:b w:val="0"/>
                <w:lang w:val="en" w:eastAsia="sv-SE"/>
              </w:rPr>
              <w:t xml:space="preserve">at eldercare is clearly stated in agreements or other documents. </w:t>
            </w:r>
          </w:p>
        </w:tc>
        <w:tc>
          <w:tcPr>
            <w:tcW w:w="3600" w:type="dxa"/>
          </w:tcPr>
          <w:p w14:paraId="70A80598" w14:textId="20F4C821" w:rsidR="00247668" w:rsidRPr="00247668" w:rsidRDefault="00247668" w:rsidP="002476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3A957C96" w14:textId="78EB7CD8" w:rsidTr="0024766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405C938E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eastAsia="sv-SE"/>
              </w:rPr>
              <w:t xml:space="preserve">7.2 </w:t>
            </w:r>
            <w:r>
              <w:rPr>
                <w:b w:val="0"/>
                <w:lang w:eastAsia="sv-SE"/>
              </w:rPr>
              <w:t>M</w:t>
            </w:r>
            <w:r w:rsidRPr="00DC175A">
              <w:rPr>
                <w:b w:val="0"/>
              </w:rPr>
              <w:t>edical care coordination</w:t>
            </w:r>
            <w:r>
              <w:t xml:space="preserve"> </w:t>
            </w:r>
            <w:r w:rsidRPr="00AE5C46">
              <w:rPr>
                <w:b w:val="0"/>
                <w:lang w:eastAsia="sv-SE"/>
              </w:rPr>
              <w:t xml:space="preserve">at eldercare in emergency situations works well. </w:t>
            </w:r>
          </w:p>
        </w:tc>
        <w:tc>
          <w:tcPr>
            <w:tcW w:w="3600" w:type="dxa"/>
          </w:tcPr>
          <w:p w14:paraId="7D216892" w14:textId="235DE680" w:rsidR="00247668" w:rsidRPr="00247668" w:rsidRDefault="00247668" w:rsidP="002476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15D2C8BC" w14:textId="05B59DDB" w:rsidTr="0024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13D963B5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eastAsia="sv-SE"/>
              </w:rPr>
              <w:t xml:space="preserve">7.3 The time set aside according to the agreement for medical assistance corresponds to the needs </w:t>
            </w:r>
            <w:proofErr w:type="gramStart"/>
            <w:r w:rsidRPr="00AE5C46">
              <w:rPr>
                <w:b w:val="0"/>
                <w:lang w:eastAsia="sv-SE"/>
              </w:rPr>
              <w:t>at</w:t>
            </w:r>
            <w:proofErr w:type="gramEnd"/>
            <w:r w:rsidRPr="00AE5C46">
              <w:rPr>
                <w:b w:val="0"/>
                <w:lang w:eastAsia="sv-SE"/>
              </w:rPr>
              <w:t xml:space="preserve"> eldercare. </w:t>
            </w:r>
          </w:p>
        </w:tc>
        <w:tc>
          <w:tcPr>
            <w:tcW w:w="3600" w:type="dxa"/>
          </w:tcPr>
          <w:p w14:paraId="237594EE" w14:textId="444134DD" w:rsidR="00247668" w:rsidRPr="00247668" w:rsidRDefault="00247668" w:rsidP="002476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03279E64" w14:textId="70DF350A" w:rsidTr="0024766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526B8DB1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eastAsia="sv-SE"/>
              </w:rPr>
              <w:t xml:space="preserve">7.4 The time allocated in practice for medical assistance corresponds to the needs at eldercare. </w:t>
            </w:r>
          </w:p>
        </w:tc>
        <w:tc>
          <w:tcPr>
            <w:tcW w:w="3600" w:type="dxa"/>
          </w:tcPr>
          <w:p w14:paraId="3E02C4E2" w14:textId="44CBB8D1" w:rsidR="00247668" w:rsidRPr="00247668" w:rsidRDefault="00247668" w:rsidP="002476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2918527D" w14:textId="0B47DC82" w:rsidTr="0024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21F402B3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eastAsia="sv-SE"/>
              </w:rPr>
              <w:t xml:space="preserve">7.5 The staffing of nurses at eldercare is sufficient for the </w:t>
            </w:r>
            <w:r>
              <w:rPr>
                <w:b w:val="0"/>
                <w:lang w:eastAsia="sv-SE"/>
              </w:rPr>
              <w:t>coordination</w:t>
            </w:r>
            <w:r w:rsidRPr="00AE5C46">
              <w:rPr>
                <w:b w:val="0"/>
                <w:lang w:eastAsia="sv-SE"/>
              </w:rPr>
              <w:t xml:space="preserve"> with the physician to function well. </w:t>
            </w:r>
          </w:p>
        </w:tc>
        <w:tc>
          <w:tcPr>
            <w:tcW w:w="3600" w:type="dxa"/>
          </w:tcPr>
          <w:p w14:paraId="5EE328DD" w14:textId="3081C5E0" w:rsidR="00247668" w:rsidRPr="00247668" w:rsidRDefault="00247668" w:rsidP="002476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0C332D38" w14:textId="4BA3849F" w:rsidTr="0024766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25215E80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eastAsia="sv-SE"/>
              </w:rPr>
              <w:t xml:space="preserve">7.6 It is often the same physician who performs medical interventions at a specific eldercare. </w:t>
            </w:r>
          </w:p>
        </w:tc>
        <w:tc>
          <w:tcPr>
            <w:tcW w:w="3600" w:type="dxa"/>
          </w:tcPr>
          <w:p w14:paraId="5B239589" w14:textId="77369F9A" w:rsidR="00247668" w:rsidRPr="00247668" w:rsidRDefault="00247668" w:rsidP="002476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0302F5D4" w14:textId="7F2C976F" w:rsidTr="0024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225A7338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eastAsia="sv-SE"/>
              </w:rPr>
              <w:t xml:space="preserve">7.7 It is often the same nurse at eldercare who collaborates with the physician in charge. </w:t>
            </w:r>
          </w:p>
        </w:tc>
        <w:tc>
          <w:tcPr>
            <w:tcW w:w="3600" w:type="dxa"/>
          </w:tcPr>
          <w:p w14:paraId="6CBA8864" w14:textId="725D65E7" w:rsidR="00247668" w:rsidRPr="00247668" w:rsidRDefault="00586C3C" w:rsidP="002476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68B58631" w14:textId="4B0F42F6" w:rsidTr="0024766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239D6843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eastAsia="sv-SE"/>
              </w:rPr>
              <w:t xml:space="preserve">7.8 Physicians see patients/residents to a sufficient extent. </w:t>
            </w:r>
          </w:p>
        </w:tc>
        <w:tc>
          <w:tcPr>
            <w:tcW w:w="3600" w:type="dxa"/>
          </w:tcPr>
          <w:p w14:paraId="2388C118" w14:textId="4C2C9301" w:rsidR="00247668" w:rsidRPr="00247668" w:rsidRDefault="00586C3C" w:rsidP="002476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26E774B9" w14:textId="50647482" w:rsidTr="0024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16E9EAF5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eastAsia="sv-SE"/>
              </w:rPr>
              <w:t xml:space="preserve">7.9 It is easy for physicians and nurses at eldercare to get in touch with each other in their daily work. </w:t>
            </w:r>
          </w:p>
        </w:tc>
        <w:tc>
          <w:tcPr>
            <w:tcW w:w="3600" w:type="dxa"/>
          </w:tcPr>
          <w:p w14:paraId="38D6814F" w14:textId="4418192F" w:rsidR="00247668" w:rsidRPr="00247668" w:rsidRDefault="00586C3C" w:rsidP="002476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75A6086B" w14:textId="182B84A0" w:rsidTr="0024766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1875AE22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eastAsia="sv-SE"/>
              </w:rPr>
              <w:t>7.10 Information transfer between health</w:t>
            </w:r>
            <w:r>
              <w:rPr>
                <w:b w:val="0"/>
                <w:lang w:eastAsia="sv-SE"/>
              </w:rPr>
              <w:t>care</w:t>
            </w:r>
            <w:r w:rsidRPr="00AE5C46">
              <w:rPr>
                <w:b w:val="0"/>
                <w:lang w:eastAsia="sv-SE"/>
              </w:rPr>
              <w:t xml:space="preserve"> center and eldercare in connection with </w:t>
            </w:r>
            <w:r w:rsidRPr="00DC175A">
              <w:rPr>
                <w:b w:val="0"/>
              </w:rPr>
              <w:t>medical care coordination</w:t>
            </w:r>
            <w:r>
              <w:t xml:space="preserve"> </w:t>
            </w:r>
            <w:r w:rsidRPr="00AE5C46">
              <w:rPr>
                <w:b w:val="0"/>
                <w:lang w:eastAsia="sv-SE"/>
              </w:rPr>
              <w:t xml:space="preserve">works well. </w:t>
            </w:r>
          </w:p>
        </w:tc>
        <w:tc>
          <w:tcPr>
            <w:tcW w:w="3600" w:type="dxa"/>
          </w:tcPr>
          <w:p w14:paraId="588BA831" w14:textId="3DB209C7" w:rsidR="00247668" w:rsidRPr="00247668" w:rsidRDefault="00586C3C" w:rsidP="002476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2DE5E6DB" w14:textId="00C0573E" w:rsidTr="0024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  <w:hideMark/>
          </w:tcPr>
          <w:p w14:paraId="7D9DE84E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AE5C46">
              <w:rPr>
                <w:b w:val="0"/>
                <w:lang w:eastAsia="sv-SE"/>
              </w:rPr>
              <w:t xml:space="preserve">7.11 There is a good relationship between physicians and nurses in the daily work. </w:t>
            </w:r>
          </w:p>
        </w:tc>
        <w:tc>
          <w:tcPr>
            <w:tcW w:w="3600" w:type="dxa"/>
          </w:tcPr>
          <w:p w14:paraId="6DDF872A" w14:textId="72A95AF5" w:rsidR="00247668" w:rsidRPr="00247668" w:rsidRDefault="00586C3C" w:rsidP="002476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sv-SE"/>
              </w:rPr>
            </w:pPr>
            <w:r w:rsidRPr="005762E8">
              <w:t xml:space="preserve">1 = </w:t>
            </w:r>
            <w:r>
              <w:t xml:space="preserve">Strongly disagree </w:t>
            </w:r>
            <w:r w:rsidRPr="005762E8">
              <w:br/>
              <w:t>2 = 2</w:t>
            </w:r>
            <w:r w:rsidRPr="005762E8">
              <w:br/>
              <w:t>3 = 3</w:t>
            </w:r>
            <w:r w:rsidRPr="005762E8">
              <w:br/>
              <w:t>4 = 4</w:t>
            </w:r>
            <w:r w:rsidRPr="005762E8">
              <w:br/>
              <w:t>5 = 5</w:t>
            </w:r>
            <w:r w:rsidRPr="005762E8">
              <w:br/>
              <w:t>6 = 6</w:t>
            </w:r>
            <w:r w:rsidRPr="005762E8">
              <w:br/>
              <w:t xml:space="preserve">7 = </w:t>
            </w:r>
            <w:r>
              <w:t>Strongly</w:t>
            </w:r>
            <w:r w:rsidRPr="005762E8">
              <w:t xml:space="preserve"> agree</w:t>
            </w:r>
            <w:r w:rsidRPr="005762E8">
              <w:br/>
              <w:t>8 = Don't know</w:t>
            </w:r>
          </w:p>
        </w:tc>
      </w:tr>
      <w:tr w:rsidR="00247668" w:rsidRPr="00247668" w14:paraId="1FF1D4E7" w14:textId="33514574" w:rsidTr="0024766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noWrap/>
          </w:tcPr>
          <w:p w14:paraId="67D63666" w14:textId="77777777" w:rsidR="00247668" w:rsidRPr="00AE5C46" w:rsidRDefault="00247668" w:rsidP="00247668">
            <w:pPr>
              <w:jc w:val="left"/>
              <w:rPr>
                <w:b w:val="0"/>
                <w:lang w:eastAsia="sv-SE"/>
              </w:rPr>
            </w:pPr>
            <w:r w:rsidRPr="00214233">
              <w:rPr>
                <w:b w:val="0"/>
                <w:lang w:eastAsia="sv-SE"/>
              </w:rPr>
              <w:t xml:space="preserve">8. How do you feel that the </w:t>
            </w:r>
            <w:r>
              <w:rPr>
                <w:b w:val="0"/>
                <w:lang w:eastAsia="sv-SE"/>
              </w:rPr>
              <w:t xml:space="preserve">medical care coordination in eldercare </w:t>
            </w:r>
            <w:r w:rsidRPr="00214233">
              <w:rPr>
                <w:b w:val="0"/>
                <w:lang w:eastAsia="sv-SE"/>
              </w:rPr>
              <w:t>has been affected by the pandemic overall?</w:t>
            </w:r>
          </w:p>
        </w:tc>
        <w:tc>
          <w:tcPr>
            <w:tcW w:w="3600" w:type="dxa"/>
          </w:tcPr>
          <w:p w14:paraId="4FE2476F" w14:textId="3E24A6FC" w:rsidR="00247668" w:rsidRPr="00247668" w:rsidRDefault="00586C3C" w:rsidP="002476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sv-SE"/>
              </w:rPr>
            </w:pPr>
            <w:r w:rsidRPr="00586C3C">
              <w:t>1 = Overall, it has worsened</w:t>
            </w:r>
            <w:r w:rsidRPr="00586C3C">
              <w:br/>
              <w:t>2 = Overall, it has improved</w:t>
            </w:r>
            <w:r w:rsidRPr="00586C3C">
              <w:br/>
              <w:t>3 = It has both improved and worsened</w:t>
            </w:r>
            <w:r w:rsidRPr="00586C3C">
              <w:br/>
              <w:t>4 = It has not been affected at all, it works the same as before</w:t>
            </w:r>
            <w:r w:rsidRPr="00586C3C">
              <w:br/>
              <w:t>5 = Don't know</w:t>
            </w:r>
          </w:p>
        </w:tc>
      </w:tr>
    </w:tbl>
    <w:p w14:paraId="1B816056" w14:textId="355F847D" w:rsidR="00F56E70" w:rsidRPr="00B52451" w:rsidRDefault="00F56E70" w:rsidP="00247668">
      <w:pPr>
        <w:jc w:val="left"/>
        <w:rPr>
          <w:sz w:val="20"/>
        </w:rPr>
      </w:pPr>
      <w:r w:rsidRPr="00247668">
        <w:rPr>
          <w:sz w:val="20"/>
        </w:rPr>
        <w:br/>
      </w:r>
    </w:p>
    <w:p w14:paraId="4D59827B" w14:textId="77777777" w:rsidR="00F56E70" w:rsidRPr="00F56E70" w:rsidRDefault="00F56E70" w:rsidP="00247668">
      <w:pPr>
        <w:jc w:val="left"/>
        <w:rPr>
          <w:b/>
        </w:rPr>
      </w:pPr>
    </w:p>
    <w:p w14:paraId="7DEF8E35" w14:textId="77777777" w:rsidR="00F56E70" w:rsidRPr="003D5BD8" w:rsidRDefault="00F56E70" w:rsidP="00247668">
      <w:pPr>
        <w:jc w:val="left"/>
      </w:pPr>
    </w:p>
    <w:p w14:paraId="6A2F8C2D" w14:textId="77777777" w:rsidR="00F56E70" w:rsidRPr="003D5BD8" w:rsidRDefault="00F56E70" w:rsidP="00247668">
      <w:pPr>
        <w:jc w:val="left"/>
      </w:pPr>
    </w:p>
    <w:p w14:paraId="3D217D2E" w14:textId="77777777" w:rsidR="00F56E70" w:rsidRPr="003D5BD8" w:rsidRDefault="00F56E70" w:rsidP="00247668">
      <w:pPr>
        <w:jc w:val="left"/>
      </w:pPr>
    </w:p>
    <w:p w14:paraId="48CC1797" w14:textId="77777777" w:rsidR="00F56E70" w:rsidRDefault="00F56E70" w:rsidP="00247668">
      <w:pPr>
        <w:jc w:val="left"/>
      </w:pPr>
    </w:p>
    <w:p w14:paraId="58B1D971" w14:textId="77777777" w:rsidR="00100ADE" w:rsidRDefault="00100ADE" w:rsidP="00247668">
      <w:pPr>
        <w:jc w:val="left"/>
      </w:pPr>
    </w:p>
    <w:sectPr w:rsidR="00100ADE" w:rsidSect="00247668">
      <w:foot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590E5A" w14:textId="77777777" w:rsidR="00586C3C" w:rsidRDefault="00586C3C">
      <w:pPr>
        <w:spacing w:after="0" w:line="240" w:lineRule="auto"/>
      </w:pPr>
      <w:r>
        <w:separator/>
      </w:r>
    </w:p>
  </w:endnote>
  <w:endnote w:type="continuationSeparator" w:id="0">
    <w:p w14:paraId="5D373B42" w14:textId="77777777" w:rsidR="00586C3C" w:rsidRDefault="00586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9664899"/>
      <w:docPartObj>
        <w:docPartGallery w:val="Page Numbers (Bottom of Page)"/>
        <w:docPartUnique/>
      </w:docPartObj>
    </w:sdtPr>
    <w:sdtEndPr/>
    <w:sdtContent>
      <w:p w14:paraId="53234927" w14:textId="77777777" w:rsidR="00586C3C" w:rsidRDefault="00F56E7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547C2">
          <w:rPr>
            <w:noProof/>
            <w:lang w:val="sv-SE"/>
          </w:rPr>
          <w:t>1</w:t>
        </w:r>
        <w:r>
          <w:fldChar w:fldCharType="end"/>
        </w:r>
      </w:p>
    </w:sdtContent>
  </w:sdt>
  <w:p w14:paraId="0BBA2DF2" w14:textId="77777777" w:rsidR="00586C3C" w:rsidRDefault="00586C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C86E2A" w14:textId="77777777" w:rsidR="00586C3C" w:rsidRDefault="00586C3C">
      <w:pPr>
        <w:spacing w:after="0" w:line="240" w:lineRule="auto"/>
      </w:pPr>
      <w:r>
        <w:separator/>
      </w:r>
    </w:p>
  </w:footnote>
  <w:footnote w:type="continuationSeparator" w:id="0">
    <w:p w14:paraId="21287378" w14:textId="77777777" w:rsidR="00586C3C" w:rsidRDefault="00586C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E70"/>
    <w:rsid w:val="00100ADE"/>
    <w:rsid w:val="00247668"/>
    <w:rsid w:val="00586C3C"/>
    <w:rsid w:val="005C4DF9"/>
    <w:rsid w:val="006413CE"/>
    <w:rsid w:val="00F5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B7454D"/>
  <w15:chartTrackingRefBased/>
  <w15:docId w15:val="{327F1636-D201-4767-A5BF-D382A553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668"/>
    <w:pPr>
      <w:jc w:val="both"/>
    </w:pPr>
    <w:rPr>
      <w:rFonts w:ascii="Garamond" w:hAnsi="Garamon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E70"/>
    <w:rPr>
      <w:rFonts w:ascii="Garamond" w:hAnsi="Garamond"/>
    </w:rPr>
  </w:style>
  <w:style w:type="table" w:styleId="PlainTable2">
    <w:name w:val="Plain Table 2"/>
    <w:basedOn w:val="TableNormal"/>
    <w:uiPriority w:val="42"/>
    <w:rsid w:val="00F56E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Bokobza Lindhagen</dc:creator>
  <cp:keywords/>
  <dc:description/>
  <cp:lastModifiedBy>Sébastien Bokobza Lindhagen (HDa)</cp:lastModifiedBy>
  <cp:revision>2</cp:revision>
  <dcterms:created xsi:type="dcterms:W3CDTF">2024-12-06T14:58:00Z</dcterms:created>
  <dcterms:modified xsi:type="dcterms:W3CDTF">2024-12-06T14:58:00Z</dcterms:modified>
</cp:coreProperties>
</file>